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692" w:rsidRPr="00A832E7" w:rsidRDefault="00E964CE" w:rsidP="00864692">
      <w:pPr>
        <w:rPr>
          <w:rFonts w:cs="Times New Roman"/>
          <w:b/>
          <w:bCs/>
          <w:color w:val="000000" w:themeColor="text1"/>
          <w:szCs w:val="24"/>
        </w:rPr>
      </w:pPr>
      <w:r w:rsidRPr="00A832E7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864692" w:rsidRPr="00A832E7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7D2832" w:rsidRPr="00A832E7">
        <w:rPr>
          <w:rFonts w:cs="Times New Roman"/>
          <w:b/>
          <w:bCs/>
          <w:color w:val="000000" w:themeColor="text1"/>
          <w:szCs w:val="24"/>
        </w:rPr>
        <w:t>1</w:t>
      </w:r>
    </w:p>
    <w:p w:rsidR="00864692" w:rsidRPr="00A832E7" w:rsidRDefault="003031D2" w:rsidP="00864692">
      <w:pPr>
        <w:rPr>
          <w:rFonts w:cs="Times New Roman"/>
          <w:b/>
          <w:bCs/>
          <w:color w:val="000000" w:themeColor="text1"/>
          <w:szCs w:val="24"/>
        </w:rPr>
      </w:pPr>
      <w:r w:rsidRPr="00A832E7">
        <w:rPr>
          <w:rFonts w:cs="Times New Roman"/>
          <w:b/>
          <w:bCs/>
          <w:color w:val="000000" w:themeColor="text1"/>
          <w:szCs w:val="24"/>
        </w:rPr>
        <w:t>Demographic and clinical characteristics of AOSD patients at blood sampling after treatment.</w:t>
      </w:r>
    </w:p>
    <w:tbl>
      <w:tblPr>
        <w:tblStyle w:val="aa"/>
        <w:tblW w:w="0" w:type="auto"/>
        <w:tblInd w:w="-5" w:type="dxa"/>
        <w:tblLook w:val="0420" w:firstRow="1" w:lastRow="0" w:firstColumn="0" w:lastColumn="0" w:noHBand="0" w:noVBand="1"/>
      </w:tblPr>
      <w:tblGrid>
        <w:gridCol w:w="4395"/>
        <w:gridCol w:w="992"/>
        <w:gridCol w:w="2977"/>
      </w:tblGrid>
      <w:tr w:rsidR="00A832E7" w:rsidRPr="00A832E7" w:rsidTr="003031D2">
        <w:tc>
          <w:tcPr>
            <w:tcW w:w="5387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:rsidR="007D2832" w:rsidRPr="00A832E7" w:rsidRDefault="007D2832" w:rsidP="00CA2EB5">
            <w:pPr>
              <w:spacing w:before="0" w:after="0" w:line="276" w:lineRule="auto"/>
              <w:ind w:firstLineChars="100" w:firstLine="214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832E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Variables </w:t>
            </w:r>
          </w:p>
          <w:p w:rsidR="007D2832" w:rsidRPr="00A832E7" w:rsidRDefault="003031D2" w:rsidP="00CA2EB5">
            <w:pPr>
              <w:spacing w:before="0" w:after="0" w:line="276" w:lineRule="auto"/>
              <w:ind w:firstLineChars="100" w:firstLine="214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832E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OSD patients after treatment</w:t>
            </w:r>
          </w:p>
        </w:tc>
        <w:tc>
          <w:tcPr>
            <w:tcW w:w="2977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bottom"/>
          </w:tcPr>
          <w:p w:rsidR="007D2832" w:rsidRPr="00A832E7" w:rsidRDefault="007D2832" w:rsidP="00E964CE">
            <w:pPr>
              <w:spacing w:before="0" w:after="0" w:line="276" w:lineRule="auto"/>
              <w:ind w:right="330"/>
              <w:jc w:val="right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n=</w:t>
            </w:r>
            <w:r w:rsidR="003031D2" w:rsidRPr="00A832E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18</w:t>
            </w:r>
          </w:p>
        </w:tc>
      </w:tr>
      <w:tr w:rsidR="00A832E7" w:rsidRPr="00A832E7" w:rsidTr="003031D2">
        <w:tc>
          <w:tcPr>
            <w:tcW w:w="4395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D2832" w:rsidRPr="00A832E7" w:rsidRDefault="007D2832" w:rsidP="00CA2EB5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D2832" w:rsidRPr="00A832E7" w:rsidRDefault="003031D2" w:rsidP="00CA2EB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2</w:t>
            </w:r>
            <w:r w:rsidR="007D2832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66.7</w:t>
            </w:r>
            <w:r w:rsidR="007D2832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D2832" w:rsidRPr="00A832E7" w:rsidRDefault="007D2832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Age (years), median (IQR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D2832" w:rsidRPr="00A832E7" w:rsidRDefault="00A832E7" w:rsidP="00CA2EB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cs="Times New Roman"/>
                <w:color w:val="000000" w:themeColor="text1"/>
                <w:sz w:val="21"/>
                <w:szCs w:val="21"/>
              </w:rPr>
              <w:t>52.5</w:t>
            </w:r>
            <w:r w:rsidR="007D2832" w:rsidRPr="00A832E7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cs="Times New Roman"/>
                <w:color w:val="000000" w:themeColor="text1"/>
                <w:sz w:val="21"/>
                <w:szCs w:val="21"/>
              </w:rPr>
              <w:t>35</w:t>
            </w:r>
            <w:r w:rsidR="007D2832" w:rsidRPr="00A832E7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cs="Times New Roman"/>
                <w:color w:val="000000" w:themeColor="text1"/>
                <w:sz w:val="21"/>
                <w:szCs w:val="21"/>
              </w:rPr>
              <w:t>73</w:t>
            </w:r>
            <w:r w:rsidR="007D2832" w:rsidRPr="00A832E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CA2EB5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Interval between initial blood sampling and follow-up sampling (month), median (IQR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CA2EB5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cs="Times New Roman" w:hint="eastAsia"/>
                <w:color w:val="000000" w:themeColor="text1"/>
                <w:sz w:val="21"/>
                <w:szCs w:val="21"/>
              </w:rPr>
              <w:t>2</w:t>
            </w:r>
            <w:r w:rsidRPr="00A832E7">
              <w:rPr>
                <w:rFonts w:cs="Times New Roman"/>
                <w:color w:val="000000" w:themeColor="text1"/>
                <w:sz w:val="21"/>
                <w:szCs w:val="21"/>
              </w:rPr>
              <w:t>7 (19.8-57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Ferritin (ng/mL),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A832E7" w:rsidP="00935736">
            <w:pPr>
              <w:wordWrap w:val="0"/>
              <w:spacing w:before="0" w:after="0" w:line="276" w:lineRule="auto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37.5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22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11.8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CRP (mg/L),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A832E7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0.4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0.1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.0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WBC (/</w:t>
            </w:r>
            <w:proofErr w:type="spellStart"/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μL</w:t>
            </w:r>
            <w:proofErr w:type="spellEnd"/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,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A832E7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6,800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6,100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8,775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AST (U/L),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A832E7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21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6.3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30.8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ALT (U/L),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A832E7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22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3.5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-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49</w:t>
            </w:r>
            <w:r w:rsidR="00935736"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Use of PSL,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7 (94.4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PSL dose (mg/day)</w:t>
            </w: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median (IQR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0 (5.0-17.5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50" w:firstLine="105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oncomitant use of immunosuppressant</w:t>
            </w: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10 (55.6)</w:t>
            </w:r>
          </w:p>
        </w:tc>
      </w:tr>
      <w:tr w:rsidR="00A832E7" w:rsidRPr="00A832E7" w:rsidTr="003031D2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100" w:firstLine="210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MTX</w:t>
            </w: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>5 (27.8)</w:t>
            </w:r>
          </w:p>
        </w:tc>
      </w:tr>
      <w:tr w:rsidR="00A832E7" w:rsidRPr="00A832E7" w:rsidTr="00935736">
        <w:tc>
          <w:tcPr>
            <w:tcW w:w="439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100" w:firstLine="210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proofErr w:type="spellStart"/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yA</w:t>
            </w:r>
            <w:proofErr w:type="spellEnd"/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7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38.9)</w:t>
            </w:r>
          </w:p>
        </w:tc>
      </w:tr>
      <w:tr w:rsidR="00A832E7" w:rsidRPr="00A832E7" w:rsidTr="00DD3AB3">
        <w:tc>
          <w:tcPr>
            <w:tcW w:w="4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spacing w:before="0" w:after="0" w:line="276" w:lineRule="auto"/>
              <w:ind w:firstLineChars="100" w:firstLine="210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T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AC</w:t>
            </w: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35736" w:rsidRPr="00A832E7" w:rsidRDefault="00935736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5.6)</w:t>
            </w:r>
          </w:p>
        </w:tc>
      </w:tr>
      <w:tr w:rsidR="00A832E7" w:rsidRPr="00A832E7" w:rsidTr="00935736">
        <w:tc>
          <w:tcPr>
            <w:tcW w:w="4395" w:type="dxa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DD3AB3" w:rsidRPr="00A832E7" w:rsidRDefault="00DD3AB3" w:rsidP="00DD3AB3">
            <w:pPr>
              <w:spacing w:before="0" w:after="0" w:line="276" w:lineRule="auto"/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C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>oncomitant use of biological agent</w:t>
            </w: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  <w:lang w:eastAsia="ja-JP"/>
              </w:rPr>
              <w:t>,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  <w:lang w:eastAsia="ja-JP"/>
              </w:rPr>
              <w:t xml:space="preserve"> n (%)</w:t>
            </w:r>
          </w:p>
        </w:tc>
        <w:tc>
          <w:tcPr>
            <w:tcW w:w="3969" w:type="dxa"/>
            <w:gridSpan w:val="2"/>
            <w:tcBorders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:rsidR="00DD3AB3" w:rsidRPr="00A832E7" w:rsidRDefault="00DD3AB3" w:rsidP="00935736">
            <w:pPr>
              <w:wordWrap w:val="0"/>
              <w:spacing w:before="0" w:after="0" w:line="276" w:lineRule="auto"/>
              <w:jc w:val="right"/>
              <w:rPr>
                <w:rFonts w:eastAsia="Yu Gothic" w:cs="Times New Roman"/>
                <w:color w:val="000000" w:themeColor="text1"/>
                <w:sz w:val="21"/>
                <w:szCs w:val="21"/>
              </w:rPr>
            </w:pPr>
            <w:r w:rsidRPr="00A832E7">
              <w:rPr>
                <w:rFonts w:eastAsia="Yu Gothic" w:cs="Times New Roman" w:hint="eastAsia"/>
                <w:color w:val="000000" w:themeColor="text1"/>
                <w:sz w:val="21"/>
                <w:szCs w:val="21"/>
              </w:rPr>
              <w:t>0</w:t>
            </w:r>
            <w:r w:rsidRPr="00A832E7">
              <w:rPr>
                <w:rFonts w:eastAsia="Yu Gothic" w:cs="Times New Roman"/>
                <w:color w:val="000000" w:themeColor="text1"/>
                <w:sz w:val="21"/>
                <w:szCs w:val="21"/>
              </w:rPr>
              <w:t xml:space="preserve"> (0.0)</w:t>
            </w:r>
          </w:p>
        </w:tc>
      </w:tr>
    </w:tbl>
    <w:p w:rsidR="00864692" w:rsidRPr="00A832E7" w:rsidRDefault="00864692" w:rsidP="00864692">
      <w:pPr>
        <w:rPr>
          <w:rFonts w:cs="Times New Roman"/>
          <w:color w:val="000000" w:themeColor="text1"/>
          <w:sz w:val="20"/>
          <w:szCs w:val="20"/>
        </w:rPr>
      </w:pPr>
      <w:r w:rsidRPr="00A832E7">
        <w:rPr>
          <w:rFonts w:cs="Times New Roman"/>
          <w:color w:val="000000" w:themeColor="text1"/>
          <w:sz w:val="20"/>
          <w:szCs w:val="20"/>
        </w:rPr>
        <w:t>All data are expressed as median (IQR), or numbers (percentages).</w:t>
      </w:r>
    </w:p>
    <w:p w:rsidR="00864692" w:rsidRPr="00A832E7" w:rsidRDefault="00C67B56" w:rsidP="00864692">
      <w:pPr>
        <w:rPr>
          <w:rFonts w:cs="Times New Roman"/>
          <w:color w:val="000000" w:themeColor="text1"/>
          <w:sz w:val="20"/>
          <w:szCs w:val="20"/>
        </w:rPr>
      </w:pPr>
      <w:r w:rsidRPr="00A832E7">
        <w:rPr>
          <w:rFonts w:cs="Times New Roman"/>
          <w:color w:val="000000" w:themeColor="text1"/>
          <w:sz w:val="20"/>
          <w:szCs w:val="20"/>
        </w:rPr>
        <w:t xml:space="preserve">AOSD: adult-onset Still's disease, ALT: alanine aminotransferase, AST: aspartate aminotransferase, </w:t>
      </w:r>
      <w:r w:rsidR="00864692" w:rsidRPr="00A832E7">
        <w:rPr>
          <w:rFonts w:cs="Times New Roman"/>
          <w:color w:val="000000" w:themeColor="text1"/>
          <w:sz w:val="20"/>
          <w:szCs w:val="20"/>
        </w:rPr>
        <w:t xml:space="preserve">CRP: C-reactive protein, </w:t>
      </w:r>
      <w:proofErr w:type="spellStart"/>
      <w:r w:rsidRPr="00A832E7">
        <w:rPr>
          <w:rFonts w:eastAsia="Yu Gothic" w:cs="Times New Roman"/>
          <w:color w:val="000000" w:themeColor="text1"/>
          <w:sz w:val="20"/>
          <w:szCs w:val="20"/>
          <w:lang w:eastAsia="ja-JP"/>
        </w:rPr>
        <w:t>CyA</w:t>
      </w:r>
      <w:proofErr w:type="spellEnd"/>
      <w:r w:rsidRPr="00A832E7">
        <w:rPr>
          <w:rFonts w:eastAsia="Yu Gothic" w:cs="Times New Roman"/>
          <w:color w:val="000000" w:themeColor="text1"/>
          <w:sz w:val="20"/>
          <w:szCs w:val="20"/>
          <w:lang w:eastAsia="ja-JP"/>
        </w:rPr>
        <w:t xml:space="preserve">: cyclosporine A, </w:t>
      </w:r>
      <w:r w:rsidR="00F743F4" w:rsidRPr="00A832E7">
        <w:rPr>
          <w:rFonts w:cs="Times New Roman"/>
          <w:color w:val="000000" w:themeColor="text1"/>
          <w:sz w:val="20"/>
          <w:szCs w:val="20"/>
        </w:rPr>
        <w:t>IQR: interquartile range</w:t>
      </w:r>
      <w:r w:rsidR="00864692" w:rsidRPr="00A832E7">
        <w:rPr>
          <w:rFonts w:cs="Times New Roman"/>
          <w:color w:val="000000" w:themeColor="text1"/>
          <w:sz w:val="20"/>
          <w:szCs w:val="20"/>
        </w:rPr>
        <w:t xml:space="preserve">, </w:t>
      </w:r>
      <w:r w:rsidR="008D48B2" w:rsidRPr="00A832E7">
        <w:rPr>
          <w:rFonts w:cs="Times New Roman"/>
          <w:color w:val="000000" w:themeColor="text1"/>
          <w:sz w:val="20"/>
          <w:szCs w:val="20"/>
        </w:rPr>
        <w:t xml:space="preserve">MTX: methotrexate, PSL: prednisolone, </w:t>
      </w:r>
      <w:r w:rsidR="00F743F4" w:rsidRPr="00A832E7">
        <w:rPr>
          <w:rFonts w:cs="Times New Roman"/>
          <w:color w:val="000000" w:themeColor="text1"/>
          <w:sz w:val="20"/>
          <w:szCs w:val="20"/>
        </w:rPr>
        <w:t xml:space="preserve">RA: rheumatoid arthritis, </w:t>
      </w:r>
      <w:r w:rsidRPr="00A832E7">
        <w:rPr>
          <w:rFonts w:cs="Times New Roman"/>
          <w:color w:val="000000" w:themeColor="text1"/>
          <w:sz w:val="20"/>
          <w:szCs w:val="20"/>
        </w:rPr>
        <w:t xml:space="preserve">TAC: tacrolimus, </w:t>
      </w:r>
      <w:r w:rsidR="00F743F4" w:rsidRPr="00A832E7">
        <w:rPr>
          <w:rFonts w:cs="Times New Roman"/>
          <w:color w:val="000000" w:themeColor="text1"/>
          <w:sz w:val="20"/>
          <w:szCs w:val="20"/>
        </w:rPr>
        <w:t>WBC: white blood cell</w:t>
      </w:r>
      <w:r w:rsidR="00864692" w:rsidRPr="00A832E7">
        <w:rPr>
          <w:rFonts w:cs="Times New Roman"/>
          <w:color w:val="000000" w:themeColor="text1"/>
          <w:sz w:val="20"/>
          <w:szCs w:val="20"/>
        </w:rPr>
        <w:t>.</w:t>
      </w:r>
    </w:p>
    <w:p w:rsidR="007B48CA" w:rsidRDefault="007B48CA"/>
    <w:sectPr w:rsidR="007B48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92"/>
    <w:rsid w:val="000114C4"/>
    <w:rsid w:val="00021AF3"/>
    <w:rsid w:val="00032895"/>
    <w:rsid w:val="00053189"/>
    <w:rsid w:val="00053A22"/>
    <w:rsid w:val="000552FF"/>
    <w:rsid w:val="00056FCD"/>
    <w:rsid w:val="00074D43"/>
    <w:rsid w:val="00085C32"/>
    <w:rsid w:val="00095352"/>
    <w:rsid w:val="000B0036"/>
    <w:rsid w:val="000B121E"/>
    <w:rsid w:val="000B4F0C"/>
    <w:rsid w:val="000C3DE2"/>
    <w:rsid w:val="000C6007"/>
    <w:rsid w:val="000D0574"/>
    <w:rsid w:val="000D229B"/>
    <w:rsid w:val="000D6844"/>
    <w:rsid w:val="001114B9"/>
    <w:rsid w:val="00152FB3"/>
    <w:rsid w:val="00154F6D"/>
    <w:rsid w:val="00155404"/>
    <w:rsid w:val="00172EE9"/>
    <w:rsid w:val="00193B84"/>
    <w:rsid w:val="001A2A9A"/>
    <w:rsid w:val="001C3308"/>
    <w:rsid w:val="001F7445"/>
    <w:rsid w:val="00210BEA"/>
    <w:rsid w:val="00223043"/>
    <w:rsid w:val="00231775"/>
    <w:rsid w:val="00254340"/>
    <w:rsid w:val="002A538D"/>
    <w:rsid w:val="002A7DBA"/>
    <w:rsid w:val="002B338C"/>
    <w:rsid w:val="002F3FE3"/>
    <w:rsid w:val="003031D2"/>
    <w:rsid w:val="00315CD3"/>
    <w:rsid w:val="0033344C"/>
    <w:rsid w:val="00351D9F"/>
    <w:rsid w:val="00352A0A"/>
    <w:rsid w:val="00374BA6"/>
    <w:rsid w:val="00383DA8"/>
    <w:rsid w:val="003866A6"/>
    <w:rsid w:val="003A4879"/>
    <w:rsid w:val="003B78A6"/>
    <w:rsid w:val="003C5814"/>
    <w:rsid w:val="003D5608"/>
    <w:rsid w:val="003F2BC4"/>
    <w:rsid w:val="00411DC0"/>
    <w:rsid w:val="0043471A"/>
    <w:rsid w:val="00462C0E"/>
    <w:rsid w:val="0048646D"/>
    <w:rsid w:val="004B0B63"/>
    <w:rsid w:val="004C5E28"/>
    <w:rsid w:val="00511CBA"/>
    <w:rsid w:val="0051574E"/>
    <w:rsid w:val="0055412E"/>
    <w:rsid w:val="00581EE5"/>
    <w:rsid w:val="005A0F36"/>
    <w:rsid w:val="005C3D7E"/>
    <w:rsid w:val="005D15F0"/>
    <w:rsid w:val="005E4076"/>
    <w:rsid w:val="006108B0"/>
    <w:rsid w:val="00611E9F"/>
    <w:rsid w:val="00615677"/>
    <w:rsid w:val="00640932"/>
    <w:rsid w:val="00650D60"/>
    <w:rsid w:val="00653DA7"/>
    <w:rsid w:val="00654C84"/>
    <w:rsid w:val="00655846"/>
    <w:rsid w:val="00670D60"/>
    <w:rsid w:val="006C72CA"/>
    <w:rsid w:val="00714127"/>
    <w:rsid w:val="007167AF"/>
    <w:rsid w:val="00724553"/>
    <w:rsid w:val="00725337"/>
    <w:rsid w:val="00737CC7"/>
    <w:rsid w:val="00747313"/>
    <w:rsid w:val="00776439"/>
    <w:rsid w:val="007A304C"/>
    <w:rsid w:val="007B39AB"/>
    <w:rsid w:val="007B48CA"/>
    <w:rsid w:val="007D2832"/>
    <w:rsid w:val="007F58C9"/>
    <w:rsid w:val="008345F8"/>
    <w:rsid w:val="008360A8"/>
    <w:rsid w:val="00855E8D"/>
    <w:rsid w:val="00864692"/>
    <w:rsid w:val="00877AEF"/>
    <w:rsid w:val="0088706E"/>
    <w:rsid w:val="008A6CDC"/>
    <w:rsid w:val="008B16D4"/>
    <w:rsid w:val="008B69B3"/>
    <w:rsid w:val="008B76B0"/>
    <w:rsid w:val="008D48B2"/>
    <w:rsid w:val="008E5D36"/>
    <w:rsid w:val="00935736"/>
    <w:rsid w:val="00943C66"/>
    <w:rsid w:val="00945F9D"/>
    <w:rsid w:val="009562CC"/>
    <w:rsid w:val="00996C50"/>
    <w:rsid w:val="009A3BA0"/>
    <w:rsid w:val="009B1408"/>
    <w:rsid w:val="009C3E3A"/>
    <w:rsid w:val="009D286A"/>
    <w:rsid w:val="009E46F6"/>
    <w:rsid w:val="009F0CAF"/>
    <w:rsid w:val="009F63EF"/>
    <w:rsid w:val="00A33F23"/>
    <w:rsid w:val="00A420DC"/>
    <w:rsid w:val="00A42BD4"/>
    <w:rsid w:val="00A44A36"/>
    <w:rsid w:val="00A832E7"/>
    <w:rsid w:val="00A9267A"/>
    <w:rsid w:val="00A95721"/>
    <w:rsid w:val="00AA03A8"/>
    <w:rsid w:val="00AB228A"/>
    <w:rsid w:val="00B059AE"/>
    <w:rsid w:val="00B15AD1"/>
    <w:rsid w:val="00B15EC1"/>
    <w:rsid w:val="00B361A4"/>
    <w:rsid w:val="00B5652F"/>
    <w:rsid w:val="00B57D69"/>
    <w:rsid w:val="00B80792"/>
    <w:rsid w:val="00B845B2"/>
    <w:rsid w:val="00C11B11"/>
    <w:rsid w:val="00C61AFA"/>
    <w:rsid w:val="00C62310"/>
    <w:rsid w:val="00C65266"/>
    <w:rsid w:val="00C67B56"/>
    <w:rsid w:val="00C845DD"/>
    <w:rsid w:val="00C938E6"/>
    <w:rsid w:val="00C9498E"/>
    <w:rsid w:val="00C96B94"/>
    <w:rsid w:val="00CA62A4"/>
    <w:rsid w:val="00CB7D1D"/>
    <w:rsid w:val="00CC0C30"/>
    <w:rsid w:val="00CE2AFC"/>
    <w:rsid w:val="00CF2EC7"/>
    <w:rsid w:val="00CF3991"/>
    <w:rsid w:val="00CF79F0"/>
    <w:rsid w:val="00D01892"/>
    <w:rsid w:val="00D07A24"/>
    <w:rsid w:val="00D30E2C"/>
    <w:rsid w:val="00D4146A"/>
    <w:rsid w:val="00D423F3"/>
    <w:rsid w:val="00D43EA6"/>
    <w:rsid w:val="00D62A15"/>
    <w:rsid w:val="00D65834"/>
    <w:rsid w:val="00DA5540"/>
    <w:rsid w:val="00DA5B7F"/>
    <w:rsid w:val="00DD3AB3"/>
    <w:rsid w:val="00DD7770"/>
    <w:rsid w:val="00E24911"/>
    <w:rsid w:val="00E63FA1"/>
    <w:rsid w:val="00E964CE"/>
    <w:rsid w:val="00EC11A9"/>
    <w:rsid w:val="00EC7B89"/>
    <w:rsid w:val="00F14533"/>
    <w:rsid w:val="00F1715A"/>
    <w:rsid w:val="00F47114"/>
    <w:rsid w:val="00F6320F"/>
    <w:rsid w:val="00F7333C"/>
    <w:rsid w:val="00F743F4"/>
    <w:rsid w:val="00F77D7B"/>
    <w:rsid w:val="00FA1EDD"/>
    <w:rsid w:val="00FC1CBB"/>
    <w:rsid w:val="00FE4974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7EE76"/>
  <w15:chartTrackingRefBased/>
  <w15:docId w15:val="{2DCABC43-D947-3044-AD8F-04525CBA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69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469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69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69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69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69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646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646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646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646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6469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864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69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8646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69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</w:rPr>
  </w:style>
  <w:style w:type="character" w:customStyle="1" w:styleId="a8">
    <w:name w:val="引用文 (文字)"/>
    <w:basedOn w:val="a0"/>
    <w:link w:val="a7"/>
    <w:uiPriority w:val="29"/>
    <w:rsid w:val="008646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69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ja-JP"/>
    </w:rPr>
  </w:style>
  <w:style w:type="character" w:styleId="21">
    <w:name w:val="Intense Emphasis"/>
    <w:basedOn w:val="a0"/>
    <w:uiPriority w:val="21"/>
    <w:qFormat/>
    <w:rsid w:val="008646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6469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</w:rPr>
  </w:style>
  <w:style w:type="character" w:customStyle="1" w:styleId="23">
    <w:name w:val="引用文 2 (文字)"/>
    <w:basedOn w:val="a0"/>
    <w:link w:val="22"/>
    <w:uiPriority w:val="30"/>
    <w:rsid w:val="008646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646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64692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9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平 吉田</dc:creator>
  <cp:keywords/>
  <dc:description/>
  <cp:lastModifiedBy>周平 吉田</cp:lastModifiedBy>
  <cp:revision>5</cp:revision>
  <dcterms:created xsi:type="dcterms:W3CDTF">2026-01-12T07:48:00Z</dcterms:created>
  <dcterms:modified xsi:type="dcterms:W3CDTF">2026-01-12T09:16:00Z</dcterms:modified>
</cp:coreProperties>
</file>